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7D578" w14:textId="39B5F868" w:rsidR="0051563B" w:rsidRDefault="0051563B" w:rsidP="0051563B">
      <w:r>
        <w:t xml:space="preserve">Supplemental Table S1: LD Pair results showing </w:t>
      </w:r>
      <w:r w:rsidR="00FE5836">
        <w:t xml:space="preserve">global </w:t>
      </w:r>
      <w:r>
        <w:t xml:space="preserve">population </w:t>
      </w:r>
      <w:r w:rsidR="00FE5836">
        <w:t xml:space="preserve">allele </w:t>
      </w:r>
      <w:r>
        <w:t xml:space="preserve">counts for the two variants. </w:t>
      </w:r>
      <w:r w:rsidRPr="00EC7015">
        <w:t>CYP3A</w:t>
      </w:r>
      <w:r w:rsidR="00252505">
        <w:t>4</w:t>
      </w:r>
      <w:r w:rsidRPr="00EC7015">
        <w:t>*</w:t>
      </w:r>
      <w:r w:rsidR="00252505">
        <w:t>22</w:t>
      </w:r>
      <w:r>
        <w:t xml:space="preserve"> </w:t>
      </w:r>
      <w:r w:rsidR="00252505">
        <w:t>wa</w:t>
      </w:r>
      <w:r>
        <w:t xml:space="preserve">s </w:t>
      </w:r>
      <w:r w:rsidR="00252505">
        <w:t xml:space="preserve">only present if CYP3A5*3 was also present, indicating that </w:t>
      </w:r>
      <w:r w:rsidR="004C5A26">
        <w:t>CYP3A4*22</w:t>
      </w:r>
      <w:r w:rsidR="00252505">
        <w:t xml:space="preserve"> may exist only on the CYP3A</w:t>
      </w:r>
      <w:r w:rsidR="004C5A26">
        <w:t>5</w:t>
      </w:r>
      <w:r w:rsidR="00252505">
        <w:t>*</w:t>
      </w:r>
      <w:r w:rsidR="004C5A26">
        <w:t>3</w:t>
      </w:r>
      <w:r w:rsidR="00252505">
        <w:t xml:space="preserve"> allele</w:t>
      </w:r>
      <w:r w:rsidR="004C5A26"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79"/>
        <w:gridCol w:w="1001"/>
        <w:gridCol w:w="1001"/>
        <w:gridCol w:w="1011"/>
        <w:gridCol w:w="1011"/>
      </w:tblGrid>
      <w:tr w:rsidR="004C5A26" w14:paraId="5E5B690F" w14:textId="77777777" w:rsidTr="004C5A26">
        <w:trPr>
          <w:trHeight w:val="537"/>
        </w:trPr>
        <w:tc>
          <w:tcPr>
            <w:tcW w:w="2280" w:type="dxa"/>
            <w:gridSpan w:val="2"/>
            <w:vMerge w:val="restart"/>
            <w:tcBorders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F8B3C3D" w14:textId="0B938BE3" w:rsidR="004C5A26" w:rsidRDefault="004C5A26" w:rsidP="004C5A26">
            <w:pPr>
              <w:ind w:left="435"/>
              <w:rPr>
                <w:b/>
              </w:rPr>
            </w:pPr>
            <w:r w:rsidRPr="00C75505">
              <w:rPr>
                <w:b/>
                <w:i/>
              </w:rPr>
              <w:t>CYP3A</w:t>
            </w:r>
            <w:r w:rsidRPr="009D74E4">
              <w:rPr>
                <w:b/>
                <w:i/>
                <w:color w:val="000000" w:themeColor="text1"/>
              </w:rPr>
              <w:t>5</w:t>
            </w:r>
            <w:r w:rsidRPr="00C75505">
              <w:rPr>
                <w:b/>
                <w:i/>
              </w:rPr>
              <w:t>*3</w:t>
            </w:r>
            <w:r>
              <w:rPr>
                <w:b/>
              </w:rPr>
              <w:t xml:space="preserve"> vs. </w:t>
            </w:r>
          </w:p>
          <w:p w14:paraId="2B92C25C" w14:textId="77777777" w:rsidR="004C5A26" w:rsidRPr="00C75505" w:rsidRDefault="004C5A26" w:rsidP="004C5A26">
            <w:pPr>
              <w:ind w:left="435"/>
              <w:rPr>
                <w:b/>
                <w:i/>
              </w:rPr>
            </w:pPr>
            <w:r w:rsidRPr="00C75505">
              <w:rPr>
                <w:b/>
                <w:i/>
              </w:rPr>
              <w:t>CYP3A4*22</w:t>
            </w:r>
          </w:p>
        </w:tc>
        <w:tc>
          <w:tcPr>
            <w:tcW w:w="2012" w:type="dxa"/>
            <w:gridSpan w:val="2"/>
            <w:tcBorders>
              <w:lef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83700DD" w14:textId="77777777" w:rsidR="004C5A26" w:rsidRPr="004153A2" w:rsidRDefault="004C5A26" w:rsidP="004C5A26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4153A2">
              <w:rPr>
                <w:b/>
              </w:rPr>
              <w:t>s35599367</w:t>
            </w:r>
          </w:p>
          <w:p w14:paraId="3128F607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(</w:t>
            </w:r>
            <w:r w:rsidRPr="00C75505">
              <w:rPr>
                <w:b/>
                <w:i/>
              </w:rPr>
              <w:t>CYP3A4*22</w:t>
            </w:r>
            <w:r w:rsidRPr="004153A2">
              <w:rPr>
                <w:b/>
              </w:rPr>
              <w:t>)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0B7338EC" w14:textId="77777777" w:rsidR="004C5A26" w:rsidRPr="004153A2" w:rsidRDefault="004C5A26" w:rsidP="004C5A26">
            <w:pPr>
              <w:jc w:val="center"/>
              <w:rPr>
                <w:b/>
              </w:rPr>
            </w:pPr>
          </w:p>
        </w:tc>
      </w:tr>
      <w:tr w:rsidR="004C5A26" w14:paraId="666CFE69" w14:textId="77777777" w:rsidTr="004C5A26">
        <w:trPr>
          <w:trHeight w:val="537"/>
        </w:trPr>
        <w:tc>
          <w:tcPr>
            <w:tcW w:w="2280" w:type="dxa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3DA4E8B" w14:textId="77777777" w:rsidR="004C5A26" w:rsidRPr="004153A2" w:rsidRDefault="004C5A26" w:rsidP="004C5A26">
            <w:pPr>
              <w:jc w:val="center"/>
              <w:rPr>
                <w:b/>
              </w:rPr>
            </w:pPr>
          </w:p>
        </w:tc>
        <w:tc>
          <w:tcPr>
            <w:tcW w:w="1001" w:type="dxa"/>
            <w:tcBorders>
              <w:left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5111D953" w14:textId="4CC170EF" w:rsidR="004C5A26" w:rsidRPr="004153A2" w:rsidRDefault="004C5A26" w:rsidP="004C5A26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1011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EE5FAE1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A</w:t>
            </w:r>
          </w:p>
          <w:p w14:paraId="34CB1EEB" w14:textId="07D68BE4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(variant)</w:t>
            </w:r>
          </w:p>
        </w:tc>
        <w:tc>
          <w:tcPr>
            <w:tcW w:w="1011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F6DE812" w14:textId="77777777" w:rsidR="004C5A26" w:rsidRPr="004153A2" w:rsidRDefault="004C5A26" w:rsidP="004C5A26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4C5A26" w14:paraId="34C747E6" w14:textId="77777777" w:rsidTr="004C5A26">
        <w:trPr>
          <w:trHeight w:val="537"/>
        </w:trPr>
        <w:tc>
          <w:tcPr>
            <w:tcW w:w="1279" w:type="dxa"/>
            <w:vMerge w:val="restart"/>
            <w:tcBorders>
              <w:top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E68F65B" w14:textId="77777777" w:rsidR="004C5A26" w:rsidRPr="004153A2" w:rsidRDefault="004C5A26" w:rsidP="004C5A26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4153A2">
              <w:rPr>
                <w:b/>
              </w:rPr>
              <w:t>s</w:t>
            </w:r>
            <w:r>
              <w:rPr>
                <w:b/>
              </w:rPr>
              <w:t>776746</w:t>
            </w:r>
          </w:p>
          <w:p w14:paraId="1BBFF6B3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(</w:t>
            </w:r>
            <w:r w:rsidRPr="00C75505">
              <w:rPr>
                <w:b/>
                <w:i/>
              </w:rPr>
              <w:t>CYP3A</w:t>
            </w:r>
            <w:r w:rsidRPr="009D74E4">
              <w:rPr>
                <w:b/>
                <w:i/>
                <w:color w:val="000000" w:themeColor="text1"/>
              </w:rPr>
              <w:t>5</w:t>
            </w:r>
            <w:r w:rsidRPr="00C75505">
              <w:rPr>
                <w:b/>
                <w:i/>
              </w:rPr>
              <w:t>*3</w:t>
            </w:r>
            <w:r w:rsidRPr="004153A2">
              <w:rPr>
                <w:b/>
              </w:rPr>
              <w:t>)</w:t>
            </w:r>
          </w:p>
        </w:tc>
        <w:tc>
          <w:tcPr>
            <w:tcW w:w="1001" w:type="dxa"/>
            <w:tcBorders>
              <w:top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3BE6EA3" w14:textId="2D9C99F9" w:rsidR="004C5A26" w:rsidRPr="004153A2" w:rsidRDefault="004C5A26" w:rsidP="004C5A26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</w:p>
        </w:tc>
        <w:tc>
          <w:tcPr>
            <w:tcW w:w="100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1BA7411A" w14:textId="3548E09D" w:rsidR="004C5A26" w:rsidRDefault="004C5A26" w:rsidP="004C5A26">
            <w:pPr>
              <w:jc w:val="center"/>
            </w:pPr>
            <w:r>
              <w:t>1896</w:t>
            </w:r>
          </w:p>
        </w:tc>
        <w:tc>
          <w:tcPr>
            <w:tcW w:w="101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A794CC5" w14:textId="698AE4DD" w:rsidR="004C5A26" w:rsidRDefault="004C5A26" w:rsidP="004C5A26">
            <w:pPr>
              <w:jc w:val="center"/>
            </w:pPr>
            <w:r>
              <w:t>0</w:t>
            </w:r>
          </w:p>
        </w:tc>
        <w:tc>
          <w:tcPr>
            <w:tcW w:w="1011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A8328F7" w14:textId="50C6F601" w:rsidR="004C5A26" w:rsidRDefault="004C5A26" w:rsidP="004C5A26">
            <w:pPr>
              <w:jc w:val="center"/>
            </w:pPr>
            <w:r>
              <w:t>1896</w:t>
            </w:r>
          </w:p>
        </w:tc>
      </w:tr>
      <w:tr w:rsidR="004C5A26" w14:paraId="0E935657" w14:textId="77777777" w:rsidTr="004C5A26">
        <w:trPr>
          <w:trHeight w:val="537"/>
        </w:trPr>
        <w:tc>
          <w:tcPr>
            <w:tcW w:w="1279" w:type="dxa"/>
            <w:vMerge/>
            <w:shd w:val="clear" w:color="auto" w:fill="BFBFBF" w:themeFill="background1" w:themeFillShade="BF"/>
            <w:vAlign w:val="center"/>
          </w:tcPr>
          <w:p w14:paraId="5C1E16EC" w14:textId="77777777" w:rsidR="004C5A26" w:rsidRPr="004153A2" w:rsidRDefault="004C5A26" w:rsidP="004C5A26">
            <w:pPr>
              <w:jc w:val="center"/>
              <w:rPr>
                <w:b/>
              </w:rPr>
            </w:pPr>
          </w:p>
        </w:tc>
        <w:tc>
          <w:tcPr>
            <w:tcW w:w="1001" w:type="dxa"/>
            <w:tcBorders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5F472D55" w14:textId="77777777" w:rsidR="004C5A26" w:rsidRDefault="004C5A26" w:rsidP="004C5A26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</w:p>
          <w:p w14:paraId="096249CF" w14:textId="48A2EE4B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 xml:space="preserve">(variant) </w:t>
            </w:r>
          </w:p>
        </w:tc>
        <w:tc>
          <w:tcPr>
            <w:tcW w:w="100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AB63729" w14:textId="6F660CA2" w:rsidR="004C5A26" w:rsidRDefault="004C5A26" w:rsidP="004C5A26">
            <w:pPr>
              <w:jc w:val="center"/>
            </w:pPr>
            <w:r>
              <w:t>3037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B6ED2C5" w14:textId="592E8AAD" w:rsidR="004C5A26" w:rsidRDefault="004C5A26" w:rsidP="004C5A26">
            <w:pPr>
              <w:jc w:val="center"/>
            </w:pPr>
            <w:r>
              <w:t>75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4598B638" w14:textId="7B66D741" w:rsidR="004C5A26" w:rsidRDefault="004C5A26" w:rsidP="004C5A26">
            <w:pPr>
              <w:jc w:val="center"/>
            </w:pPr>
            <w:r>
              <w:t>3112</w:t>
            </w:r>
          </w:p>
        </w:tc>
      </w:tr>
      <w:tr w:rsidR="004C5A26" w14:paraId="2B388CA9" w14:textId="77777777" w:rsidTr="004C5A26">
        <w:trPr>
          <w:trHeight w:val="537"/>
        </w:trPr>
        <w:tc>
          <w:tcPr>
            <w:tcW w:w="1279" w:type="dxa"/>
            <w:shd w:val="clear" w:color="auto" w:fill="D9D9D9" w:themeFill="background1" w:themeFillShade="D9"/>
            <w:vAlign w:val="center"/>
          </w:tcPr>
          <w:p w14:paraId="456412D5" w14:textId="77777777" w:rsidR="004C5A26" w:rsidRPr="004153A2" w:rsidRDefault="004C5A26" w:rsidP="004C5A26">
            <w:pPr>
              <w:jc w:val="center"/>
              <w:rPr>
                <w:b/>
              </w:rPr>
            </w:pPr>
          </w:p>
        </w:tc>
        <w:tc>
          <w:tcPr>
            <w:tcW w:w="100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B335D4E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Total</w:t>
            </w:r>
          </w:p>
        </w:tc>
        <w:tc>
          <w:tcPr>
            <w:tcW w:w="1001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8F50B3" w14:textId="784C92D8" w:rsidR="004C5A26" w:rsidRDefault="004C5A26" w:rsidP="004C5A26">
            <w:pPr>
              <w:jc w:val="center"/>
            </w:pPr>
            <w:r>
              <w:t>4933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5117DB49" w14:textId="14FAE5BF" w:rsidR="004C5A26" w:rsidRDefault="004C5A26" w:rsidP="004C5A26">
            <w:pPr>
              <w:jc w:val="center"/>
            </w:pPr>
            <w:r>
              <w:t>75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1B446DE4" w14:textId="77777777" w:rsidR="004C5A26" w:rsidRDefault="004C5A26" w:rsidP="004C5A26">
            <w:pPr>
              <w:jc w:val="center"/>
            </w:pPr>
            <w:r>
              <w:t>N=5008 alleles</w:t>
            </w:r>
          </w:p>
        </w:tc>
      </w:tr>
    </w:tbl>
    <w:p w14:paraId="6F3E0AB1" w14:textId="366A2855" w:rsidR="004C5A26" w:rsidRDefault="004C5A26" w:rsidP="0051563B">
      <w:r>
        <w:br w:type="textWrapping" w:clear="all"/>
      </w:r>
    </w:p>
    <w:p w14:paraId="1CD7D579" w14:textId="77777777" w:rsidR="0051563B" w:rsidRDefault="0051563B"/>
    <w:p w14:paraId="1CD7D599" w14:textId="3AC1D36F" w:rsidR="00D41581" w:rsidRDefault="0051563B">
      <w:r>
        <w:t>Supplemental Table S2</w:t>
      </w:r>
      <w:r w:rsidR="00D41581">
        <w:t xml:space="preserve">: LD Pair results showing </w:t>
      </w:r>
      <w:r w:rsidR="007C1CF4">
        <w:t xml:space="preserve">global </w:t>
      </w:r>
      <w:r w:rsidR="00D41581">
        <w:t xml:space="preserve">population </w:t>
      </w:r>
      <w:r w:rsidR="007C1CF4">
        <w:t xml:space="preserve">allele </w:t>
      </w:r>
      <w:r w:rsidR="00D41581">
        <w:t xml:space="preserve">counts for the two variants. </w:t>
      </w:r>
      <w:r w:rsidR="00D41581" w:rsidRPr="00EC7015">
        <w:t>CYP3A4*3</w:t>
      </w:r>
      <w:r w:rsidR="00D41581">
        <w:t xml:space="preserve"> </w:t>
      </w:r>
      <w:r w:rsidR="001D4072">
        <w:t xml:space="preserve">was </w:t>
      </w:r>
      <w:r w:rsidR="00D41581">
        <w:t xml:space="preserve">present in </w:t>
      </w:r>
      <w:r w:rsidR="00304A51">
        <w:t>11% (</w:t>
      </w:r>
      <w:r w:rsidR="00D41581">
        <w:t>8/75</w:t>
      </w:r>
      <w:r w:rsidR="00304A51">
        <w:t xml:space="preserve">) of </w:t>
      </w:r>
      <w:r w:rsidR="00D41581">
        <w:t xml:space="preserve">alleles with CYP3A4*22, but only </w:t>
      </w:r>
      <w:r w:rsidR="00304A51">
        <w:t>0.1% (</w:t>
      </w:r>
      <w:r w:rsidR="00D41581">
        <w:t>5/4933</w:t>
      </w:r>
      <w:r w:rsidR="00304A51">
        <w:t>) of</w:t>
      </w:r>
      <w:r w:rsidR="00D41581">
        <w:t xml:space="preserve"> alleles without CYP3A4*22</w:t>
      </w:r>
      <w:r w:rsidR="008340C4">
        <w:t>, indicating the existence of a haplotype with both CYP3A4*3 and CYP3A4*22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001"/>
        <w:gridCol w:w="1001"/>
        <w:gridCol w:w="1011"/>
        <w:gridCol w:w="1011"/>
      </w:tblGrid>
      <w:tr w:rsidR="004C5A26" w14:paraId="7D942573" w14:textId="77777777" w:rsidTr="008340C4">
        <w:trPr>
          <w:trHeight w:val="537"/>
        </w:trPr>
        <w:tc>
          <w:tcPr>
            <w:tcW w:w="2280" w:type="dxa"/>
            <w:gridSpan w:val="2"/>
            <w:vMerge w:val="restart"/>
            <w:tcBorders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4C820DBE" w14:textId="12D1393C" w:rsidR="004C5A26" w:rsidRDefault="004C5A26" w:rsidP="000E4D94">
            <w:pPr>
              <w:ind w:left="435"/>
              <w:rPr>
                <w:b/>
              </w:rPr>
            </w:pPr>
            <w:r w:rsidRPr="00C75505">
              <w:rPr>
                <w:b/>
                <w:i/>
              </w:rPr>
              <w:t>CYP3A</w:t>
            </w:r>
            <w:r w:rsidRPr="009D74E4">
              <w:rPr>
                <w:b/>
                <w:i/>
                <w:color w:val="000000" w:themeColor="text1"/>
              </w:rPr>
              <w:t>4</w:t>
            </w:r>
            <w:r w:rsidRPr="00C75505">
              <w:rPr>
                <w:b/>
                <w:i/>
              </w:rPr>
              <w:t>*3</w:t>
            </w:r>
            <w:r>
              <w:rPr>
                <w:b/>
              </w:rPr>
              <w:t xml:space="preserve"> vs. </w:t>
            </w:r>
          </w:p>
          <w:p w14:paraId="3455FFF3" w14:textId="77777777" w:rsidR="004C5A26" w:rsidRPr="004153A2" w:rsidRDefault="004C5A26" w:rsidP="000E4D94">
            <w:pPr>
              <w:ind w:left="435"/>
              <w:rPr>
                <w:b/>
              </w:rPr>
            </w:pPr>
            <w:r w:rsidRPr="00C75505">
              <w:rPr>
                <w:b/>
                <w:i/>
              </w:rPr>
              <w:t>CYP3A4*22</w:t>
            </w:r>
          </w:p>
        </w:tc>
        <w:tc>
          <w:tcPr>
            <w:tcW w:w="2012" w:type="dxa"/>
            <w:gridSpan w:val="2"/>
            <w:tcBorders>
              <w:lef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248E385" w14:textId="77777777" w:rsidR="004C5A26" w:rsidRPr="004153A2" w:rsidRDefault="004C5A26" w:rsidP="000E4D94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4153A2">
              <w:rPr>
                <w:b/>
              </w:rPr>
              <w:t>s35599367</w:t>
            </w:r>
          </w:p>
          <w:p w14:paraId="214D41C8" w14:textId="77777777" w:rsidR="004C5A26" w:rsidRPr="004153A2" w:rsidRDefault="004C5A26" w:rsidP="000E4D94">
            <w:pPr>
              <w:jc w:val="center"/>
              <w:rPr>
                <w:b/>
              </w:rPr>
            </w:pPr>
            <w:r w:rsidRPr="004153A2">
              <w:rPr>
                <w:b/>
              </w:rPr>
              <w:t>(CYP3A4*22)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2BE14EAE" w14:textId="77777777" w:rsidR="004C5A26" w:rsidRPr="004153A2" w:rsidRDefault="004C5A26" w:rsidP="000E4D94">
            <w:pPr>
              <w:jc w:val="center"/>
              <w:rPr>
                <w:b/>
              </w:rPr>
            </w:pPr>
          </w:p>
        </w:tc>
      </w:tr>
      <w:tr w:rsidR="004C5A26" w14:paraId="35257EE0" w14:textId="77777777" w:rsidTr="008340C4">
        <w:trPr>
          <w:trHeight w:val="537"/>
        </w:trPr>
        <w:tc>
          <w:tcPr>
            <w:tcW w:w="2280" w:type="dxa"/>
            <w:gridSpan w:val="2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76DAE7B" w14:textId="77777777" w:rsidR="004C5A26" w:rsidRPr="004153A2" w:rsidRDefault="004C5A26" w:rsidP="004C5A26">
            <w:pPr>
              <w:jc w:val="center"/>
              <w:rPr>
                <w:b/>
              </w:rPr>
            </w:pPr>
          </w:p>
        </w:tc>
        <w:tc>
          <w:tcPr>
            <w:tcW w:w="1001" w:type="dxa"/>
            <w:tcBorders>
              <w:left w:val="doub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676ED2A1" w14:textId="6B4DA5FD" w:rsidR="004C5A26" w:rsidRPr="004153A2" w:rsidRDefault="004C5A26" w:rsidP="004C5A26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</w:p>
        </w:tc>
        <w:tc>
          <w:tcPr>
            <w:tcW w:w="1011" w:type="dxa"/>
            <w:tcBorders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2390FB8C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A</w:t>
            </w:r>
          </w:p>
          <w:p w14:paraId="21936273" w14:textId="0C0EEFC5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(variant)</w:t>
            </w:r>
          </w:p>
        </w:tc>
        <w:tc>
          <w:tcPr>
            <w:tcW w:w="1011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E34A833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Total</w:t>
            </w:r>
          </w:p>
        </w:tc>
      </w:tr>
      <w:tr w:rsidR="004C5A26" w14:paraId="3BFC8053" w14:textId="77777777" w:rsidTr="008340C4">
        <w:trPr>
          <w:trHeight w:val="537"/>
        </w:trPr>
        <w:tc>
          <w:tcPr>
            <w:tcW w:w="1279" w:type="dxa"/>
            <w:vMerge w:val="restart"/>
            <w:tcBorders>
              <w:top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7A8122C0" w14:textId="77777777" w:rsidR="004C5A26" w:rsidRPr="004153A2" w:rsidRDefault="004C5A26" w:rsidP="004C5A26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4153A2">
              <w:rPr>
                <w:b/>
              </w:rPr>
              <w:t>s4986910</w:t>
            </w:r>
          </w:p>
          <w:p w14:paraId="471F159D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(CYP3A</w:t>
            </w:r>
            <w:r w:rsidRPr="009D74E4">
              <w:rPr>
                <w:b/>
                <w:color w:val="000000" w:themeColor="text1"/>
              </w:rPr>
              <w:t>4</w:t>
            </w:r>
            <w:r w:rsidRPr="004153A2">
              <w:rPr>
                <w:b/>
              </w:rPr>
              <w:t>*3)</w:t>
            </w:r>
          </w:p>
        </w:tc>
        <w:tc>
          <w:tcPr>
            <w:tcW w:w="1001" w:type="dxa"/>
            <w:tcBorders>
              <w:top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0E8CF73D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A</w:t>
            </w:r>
          </w:p>
        </w:tc>
        <w:tc>
          <w:tcPr>
            <w:tcW w:w="1001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50F59269" w14:textId="7B31395D" w:rsidR="004C5A26" w:rsidRDefault="004C5A26" w:rsidP="004C5A26">
            <w:pPr>
              <w:jc w:val="center"/>
            </w:pPr>
            <w:r>
              <w:t>4928</w:t>
            </w:r>
          </w:p>
        </w:tc>
        <w:tc>
          <w:tcPr>
            <w:tcW w:w="101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7FEA946" w14:textId="2AC34DF0" w:rsidR="004C5A26" w:rsidRDefault="004C5A26" w:rsidP="004C5A26">
            <w:pPr>
              <w:jc w:val="center"/>
            </w:pPr>
            <w:r>
              <w:t>67</w:t>
            </w:r>
          </w:p>
        </w:tc>
        <w:tc>
          <w:tcPr>
            <w:tcW w:w="1011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FB0C82E" w14:textId="77777777" w:rsidR="004C5A26" w:rsidRDefault="004C5A26" w:rsidP="004C5A26">
            <w:pPr>
              <w:jc w:val="center"/>
            </w:pPr>
            <w:r>
              <w:t>4995</w:t>
            </w:r>
          </w:p>
        </w:tc>
      </w:tr>
      <w:tr w:rsidR="004C5A26" w14:paraId="6A55140D" w14:textId="77777777" w:rsidTr="008340C4">
        <w:trPr>
          <w:trHeight w:val="537"/>
        </w:trPr>
        <w:tc>
          <w:tcPr>
            <w:tcW w:w="1279" w:type="dxa"/>
            <w:vMerge/>
            <w:shd w:val="clear" w:color="auto" w:fill="BFBFBF" w:themeFill="background1" w:themeFillShade="BF"/>
            <w:vAlign w:val="center"/>
          </w:tcPr>
          <w:p w14:paraId="60D3D47B" w14:textId="77777777" w:rsidR="004C5A26" w:rsidRPr="004153A2" w:rsidRDefault="004C5A26" w:rsidP="004C5A26">
            <w:pPr>
              <w:jc w:val="center"/>
              <w:rPr>
                <w:b/>
              </w:rPr>
            </w:pPr>
          </w:p>
        </w:tc>
        <w:tc>
          <w:tcPr>
            <w:tcW w:w="1001" w:type="dxa"/>
            <w:tcBorders>
              <w:right w:val="double" w:sz="4" w:space="0" w:color="auto"/>
            </w:tcBorders>
            <w:shd w:val="clear" w:color="auto" w:fill="BFBFBF" w:themeFill="background1" w:themeFillShade="BF"/>
            <w:vAlign w:val="center"/>
          </w:tcPr>
          <w:p w14:paraId="398B54D7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G (variant)</w:t>
            </w:r>
          </w:p>
        </w:tc>
        <w:tc>
          <w:tcPr>
            <w:tcW w:w="1001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14293FF" w14:textId="0A307B3F" w:rsidR="004C5A26" w:rsidRDefault="004C5A26" w:rsidP="004C5A26">
            <w:pPr>
              <w:jc w:val="center"/>
            </w:pPr>
            <w:r>
              <w:t>5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23479F2" w14:textId="6ED2994D" w:rsidR="004C5A26" w:rsidRDefault="004C5A26" w:rsidP="004C5A26">
            <w:pPr>
              <w:jc w:val="center"/>
            </w:pPr>
            <w:r>
              <w:t>8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123730BA" w14:textId="77777777" w:rsidR="004C5A26" w:rsidRDefault="004C5A26" w:rsidP="004C5A26">
            <w:pPr>
              <w:jc w:val="center"/>
            </w:pPr>
            <w:r>
              <w:t>13</w:t>
            </w:r>
          </w:p>
        </w:tc>
      </w:tr>
      <w:tr w:rsidR="004C5A26" w14:paraId="693C777A" w14:textId="77777777" w:rsidTr="008340C4">
        <w:trPr>
          <w:trHeight w:val="537"/>
        </w:trPr>
        <w:tc>
          <w:tcPr>
            <w:tcW w:w="1279" w:type="dxa"/>
            <w:shd w:val="clear" w:color="auto" w:fill="D9D9D9" w:themeFill="background1" w:themeFillShade="D9"/>
            <w:vAlign w:val="center"/>
          </w:tcPr>
          <w:p w14:paraId="5CEF37AC" w14:textId="77777777" w:rsidR="004C5A26" w:rsidRPr="004153A2" w:rsidRDefault="004C5A26" w:rsidP="004C5A26">
            <w:pPr>
              <w:jc w:val="center"/>
              <w:rPr>
                <w:b/>
              </w:rPr>
            </w:pPr>
          </w:p>
        </w:tc>
        <w:tc>
          <w:tcPr>
            <w:tcW w:w="1001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037B279" w14:textId="77777777" w:rsidR="004C5A26" w:rsidRPr="004153A2" w:rsidRDefault="004C5A26" w:rsidP="004C5A26">
            <w:pPr>
              <w:jc w:val="center"/>
              <w:rPr>
                <w:b/>
              </w:rPr>
            </w:pPr>
            <w:r w:rsidRPr="004153A2">
              <w:rPr>
                <w:b/>
              </w:rPr>
              <w:t>Total</w:t>
            </w:r>
          </w:p>
        </w:tc>
        <w:tc>
          <w:tcPr>
            <w:tcW w:w="1001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3C6C8DD" w14:textId="4ADC0E47" w:rsidR="004C5A26" w:rsidRDefault="004C5A26" w:rsidP="004C5A26">
            <w:pPr>
              <w:jc w:val="center"/>
            </w:pPr>
            <w:r>
              <w:t>4933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0C149843" w14:textId="3BCBDE7A" w:rsidR="004C5A26" w:rsidRDefault="004C5A26" w:rsidP="004C5A26">
            <w:pPr>
              <w:jc w:val="center"/>
            </w:pPr>
            <w:r>
              <w:t>75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0D21EAE1" w14:textId="7F8D7495" w:rsidR="004C5A26" w:rsidRDefault="004C5A26" w:rsidP="004C5A26">
            <w:pPr>
              <w:jc w:val="center"/>
            </w:pPr>
            <w:r>
              <w:t>N=5008 alleles</w:t>
            </w:r>
          </w:p>
        </w:tc>
      </w:tr>
    </w:tbl>
    <w:p w14:paraId="1CD7D59A" w14:textId="77777777" w:rsidR="00D41581" w:rsidRDefault="00D41581" w:rsidP="004C5A26"/>
    <w:p w14:paraId="1CD7D59B" w14:textId="77777777" w:rsidR="00D41581" w:rsidRDefault="00D41581"/>
    <w:sectPr w:rsidR="00D41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EA1263" w16cex:dateUtc="2021-09-13T22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9FF684" w16cid:durableId="24EF48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3A2"/>
    <w:rsid w:val="00121210"/>
    <w:rsid w:val="001D4072"/>
    <w:rsid w:val="00252505"/>
    <w:rsid w:val="00304A51"/>
    <w:rsid w:val="004153A2"/>
    <w:rsid w:val="004658D5"/>
    <w:rsid w:val="00490DA0"/>
    <w:rsid w:val="004C5A26"/>
    <w:rsid w:val="0051563B"/>
    <w:rsid w:val="005810BF"/>
    <w:rsid w:val="006B1CA8"/>
    <w:rsid w:val="007C1CF4"/>
    <w:rsid w:val="007C5382"/>
    <w:rsid w:val="008340C4"/>
    <w:rsid w:val="0087786A"/>
    <w:rsid w:val="009272A0"/>
    <w:rsid w:val="009B73B2"/>
    <w:rsid w:val="009D74E4"/>
    <w:rsid w:val="00C204FD"/>
    <w:rsid w:val="00C75505"/>
    <w:rsid w:val="00D228AA"/>
    <w:rsid w:val="00D41581"/>
    <w:rsid w:val="00E97165"/>
    <w:rsid w:val="00EC7015"/>
    <w:rsid w:val="00FE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7D557"/>
  <w15:docId w15:val="{8299CB70-15CC-4495-9C63-F3ECA9744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3A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C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C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C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F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7786A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3402799-2d15-40cb-8eda-6c39f1b60b36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A7F60FD93C944944FC670DF797516" ma:contentTypeVersion="12" ma:contentTypeDescription="Create a new document." ma:contentTypeScope="" ma:versionID="1b61df586bacbc7da7708eb5fd33131c">
  <xsd:schema xmlns:xsd="http://www.w3.org/2001/XMLSchema" xmlns:xs="http://www.w3.org/2001/XMLSchema" xmlns:p="http://schemas.microsoft.com/office/2006/metadata/properties" xmlns:ns2="7c5dd66f-033f-4416-b147-1ed5f445b007" xmlns:ns3="33402799-2d15-40cb-8eda-6c39f1b60b36" targetNamespace="http://schemas.microsoft.com/office/2006/metadata/properties" ma:root="true" ma:fieldsID="e11b054efa9f535e4d8b2d0296042129" ns2:_="" ns3:_="">
    <xsd:import namespace="7c5dd66f-033f-4416-b147-1ed5f445b007"/>
    <xsd:import namespace="33402799-2d15-40cb-8eda-6c39f1b60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dd66f-033f-4416-b147-1ed5f445b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02799-2d15-40cb-8eda-6c39f1b60b3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78CD68-9BB0-4C32-9E8F-365982AA36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C490A2-E437-4988-AF90-C43707DAA7D3}">
  <ds:schemaRefs>
    <ds:schemaRef ds:uri="http://schemas.microsoft.com/office/infopath/2007/PartnerControls"/>
    <ds:schemaRef ds:uri="33402799-2d15-40cb-8eda-6c39f1b60b36"/>
    <ds:schemaRef ds:uri="http://purl.org/dc/elements/1.1/"/>
    <ds:schemaRef ds:uri="http://schemas.microsoft.com/office/2006/metadata/properties"/>
    <ds:schemaRef ds:uri="7c5dd66f-033f-4416-b147-1ed5f445b00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A031F60-13AC-4EDB-9C50-5F8D18EAD7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dd66f-033f-4416-b147-1ed5f445b007"/>
    <ds:schemaRef ds:uri="33402799-2d15-40cb-8eda-6c39f1b60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k Powell</dc:creator>
  <cp:lastModifiedBy>Powell, Nick</cp:lastModifiedBy>
  <cp:revision>4</cp:revision>
  <dcterms:created xsi:type="dcterms:W3CDTF">2021-09-20T14:46:00Z</dcterms:created>
  <dcterms:modified xsi:type="dcterms:W3CDTF">2021-09-20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A7F60FD93C944944FC670DF797516</vt:lpwstr>
  </property>
  <property fmtid="{D5CDD505-2E9C-101B-9397-08002B2CF9AE}" pid="3" name="Order">
    <vt:r8>204500</vt:r8>
  </property>
  <property fmtid="{D5CDD505-2E9C-101B-9397-08002B2CF9AE}" pid="4" name="ComplianceAssetId">
    <vt:lpwstr/>
  </property>
  <property fmtid="{D5CDD505-2E9C-101B-9397-08002B2CF9AE}" pid="5" name="_ExtendedDescription">
    <vt:lpwstr/>
  </property>
</Properties>
</file>